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C19AF" w14:textId="77777777" w:rsidR="00626EF2" w:rsidRPr="009F448F" w:rsidRDefault="00626EF2" w:rsidP="00626EF2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bookmarkStart w:id="0" w:name="_gjdgxs" w:colFirst="0" w:colLast="0"/>
      <w:bookmarkEnd w:id="0"/>
      <w:r w:rsidRPr="009F448F">
        <w:rPr>
          <w:rFonts w:eastAsia="Trebuchet MS"/>
          <w:sz w:val="20"/>
          <w:szCs w:val="20"/>
          <w:lang w:val="en-US"/>
        </w:rPr>
        <w:t>Description of a fossil camelid from the Pleistocene of Argentina, and a cladistic analysis of the Camelinae</w:t>
      </w:r>
    </w:p>
    <w:p w14:paraId="46622C3C" w14:textId="77777777" w:rsidR="00626EF2" w:rsidRPr="009F448F" w:rsidRDefault="00626EF2" w:rsidP="00626EF2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fr-FR"/>
        </w:rPr>
      </w:pPr>
      <w:r w:rsidRPr="009F448F">
        <w:rPr>
          <w:rFonts w:eastAsia="Trebuchet MS"/>
          <w:sz w:val="20"/>
          <w:szCs w:val="20"/>
          <w:lang w:val="fr-FR"/>
        </w:rPr>
        <w:t xml:space="preserve">Swiss Journal of </w:t>
      </w:r>
      <w:r w:rsidRPr="009F448F">
        <w:rPr>
          <w:rFonts w:eastAsia="Trebuchet MS"/>
          <w:sz w:val="20"/>
          <w:szCs w:val="20"/>
          <w:lang w:val="en-US"/>
        </w:rPr>
        <w:t>Paleontology</w:t>
      </w:r>
    </w:p>
    <w:p w14:paraId="3F47D596" w14:textId="5D60E5F6" w:rsidR="00626EF2" w:rsidRPr="009F448F" w:rsidRDefault="00626EF2" w:rsidP="00626EF2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9F448F">
        <w:rPr>
          <w:rFonts w:eastAsia="Trebuchet MS"/>
          <w:sz w:val="20"/>
          <w:szCs w:val="20"/>
          <w:lang w:val="en-US"/>
        </w:rPr>
        <w:t>Sinéad Lynch,</w:t>
      </w:r>
      <w:r w:rsidR="006A0AED">
        <w:rPr>
          <w:rFonts w:eastAsia="Trebuchet MS"/>
          <w:sz w:val="20"/>
          <w:szCs w:val="20"/>
        </w:rPr>
        <w:t xml:space="preserve"> </w:t>
      </w:r>
      <w:r w:rsidR="006A0AED" w:rsidRPr="009F448F">
        <w:rPr>
          <w:rFonts w:eastAsia="Trebuchet MS"/>
          <w:sz w:val="20"/>
          <w:szCs w:val="20"/>
        </w:rPr>
        <w:t>Marcelo R. Sánchez-Villagra</w:t>
      </w:r>
      <w:r w:rsidR="006A0AED">
        <w:rPr>
          <w:rFonts w:eastAsia="Trebuchet MS"/>
          <w:sz w:val="20"/>
          <w:szCs w:val="20"/>
        </w:rPr>
        <w:t>, Ana Balcarcel</w:t>
      </w:r>
    </w:p>
    <w:p w14:paraId="41D9A286" w14:textId="77777777" w:rsidR="00626EF2" w:rsidRPr="009F448F" w:rsidRDefault="00626EF2" w:rsidP="00626EF2">
      <w:pPr>
        <w:pStyle w:val="Normal1"/>
        <w:widowControl w:val="0"/>
        <w:spacing w:line="480" w:lineRule="auto"/>
        <w:rPr>
          <w:rFonts w:eastAsia="Trebuchet MS"/>
          <w:sz w:val="20"/>
          <w:szCs w:val="20"/>
          <w:lang w:val="en-US"/>
        </w:rPr>
      </w:pPr>
      <w:r w:rsidRPr="009F448F">
        <w:rPr>
          <w:rFonts w:eastAsia="Times New Roman"/>
          <w:sz w:val="20"/>
          <w:szCs w:val="20"/>
          <w:lang w:val="fr-FR"/>
        </w:rPr>
        <w:t>Palaeontological Institute and Museum, University of Zurich, Karl-Schmid-Strasse 4, 8006 Zurich, Switzerland</w:t>
      </w:r>
    </w:p>
    <w:p w14:paraId="434580DA" w14:textId="77777777" w:rsidR="00206603" w:rsidRPr="004274B9" w:rsidRDefault="00206603" w:rsidP="00206603">
      <w:pPr>
        <w:pStyle w:val="Normal1"/>
        <w:widowControl w:val="0"/>
        <w:spacing w:line="480" w:lineRule="auto"/>
        <w:rPr>
          <w:sz w:val="20"/>
          <w:szCs w:val="20"/>
          <w:lang w:val="fr-FR"/>
        </w:rPr>
      </w:pPr>
      <w:r w:rsidRPr="004274B9">
        <w:rPr>
          <w:rFonts w:eastAsia="Trebuchet MS"/>
          <w:sz w:val="20"/>
          <w:szCs w:val="20"/>
          <w:lang w:val="en-US"/>
        </w:rPr>
        <w:t>Corres</w:t>
      </w:r>
      <w:r w:rsidRPr="004274B9">
        <w:rPr>
          <w:sz w:val="20"/>
          <w:szCs w:val="20"/>
          <w:lang w:val="en-US"/>
        </w:rPr>
        <w:t>ponding Author</w:t>
      </w:r>
      <w:r>
        <w:rPr>
          <w:sz w:val="20"/>
          <w:szCs w:val="20"/>
          <w:lang w:val="en-US"/>
        </w:rPr>
        <w:t>s</w:t>
      </w:r>
      <w:r w:rsidRPr="004274B9">
        <w:rPr>
          <w:sz w:val="20"/>
          <w:szCs w:val="20"/>
          <w:lang w:val="en-US"/>
        </w:rPr>
        <w:t xml:space="preserve"> : </w:t>
      </w:r>
      <w:r w:rsidRPr="00135DD5">
        <w:rPr>
          <w:sz w:val="20"/>
          <w:szCs w:val="20"/>
          <w:lang w:val="en-US"/>
        </w:rPr>
        <w:t xml:space="preserve">Marcelo R. Sánchez-Villagra, </w:t>
      </w:r>
      <w:r w:rsidRPr="00804F94">
        <w:rPr>
          <w:sz w:val="20"/>
          <w:szCs w:val="20"/>
          <w:lang w:val="en-US"/>
        </w:rPr>
        <w:t xml:space="preserve">m.sanchez@pim.uzh.ch ; </w:t>
      </w:r>
      <w:r w:rsidRPr="00135DD5">
        <w:rPr>
          <w:sz w:val="20"/>
          <w:szCs w:val="20"/>
          <w:lang w:val="en-US"/>
        </w:rPr>
        <w:t xml:space="preserve">Ana Balcarcel, </w:t>
      </w:r>
      <w:r w:rsidRPr="00B445A6">
        <w:rPr>
          <w:sz w:val="20"/>
          <w:szCs w:val="20"/>
          <w:lang w:val="en-US"/>
        </w:rPr>
        <w:t>ana.balcarcel@g</w:t>
      </w:r>
      <w:r w:rsidRPr="00B445A6">
        <w:rPr>
          <w:sz w:val="20"/>
          <w:szCs w:val="20"/>
          <w:lang w:val="en-US"/>
        </w:rPr>
        <w:t>mail.com</w:t>
      </w:r>
      <w:r>
        <w:rPr>
          <w:sz w:val="20"/>
          <w:szCs w:val="20"/>
          <w:lang w:val="en-US"/>
        </w:rPr>
        <w:t xml:space="preserve"> </w:t>
      </w:r>
    </w:p>
    <w:p w14:paraId="604DCF3A" w14:textId="21142AFE" w:rsidR="00B348D3" w:rsidRPr="00626EF2" w:rsidRDefault="009F448F" w:rsidP="00626EF2">
      <w:pPr>
        <w:pStyle w:val="Normal1"/>
        <w:widowControl w:val="0"/>
        <w:spacing w:line="360" w:lineRule="auto"/>
        <w:rPr>
          <w:i/>
        </w:rPr>
      </w:pPr>
      <w:bookmarkStart w:id="1" w:name="_GoBack"/>
      <w:bookmarkEnd w:id="1"/>
      <w:r>
        <w:rPr>
          <w:b/>
          <w:lang w:val="en-US"/>
        </w:rPr>
        <w:t>Appendix 4</w:t>
      </w:r>
      <w:r w:rsidR="00626EF2" w:rsidRPr="00626EF2">
        <w:rPr>
          <w:b/>
          <w:lang w:val="en-US"/>
        </w:rPr>
        <w:t xml:space="preserve">: </w:t>
      </w:r>
      <w:r w:rsidR="00B348D3" w:rsidRPr="00626EF2">
        <w:rPr>
          <w:b/>
        </w:rPr>
        <w:t>Measurements for ratios characters</w:t>
      </w:r>
      <w:r w:rsidR="00B348D3" w:rsidRPr="00626EF2">
        <w:rPr>
          <w:i/>
        </w:rPr>
        <w:t xml:space="preserve"> </w:t>
      </w:r>
    </w:p>
    <w:tbl>
      <w:tblPr>
        <w:tblW w:w="97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1"/>
        <w:gridCol w:w="1843"/>
        <w:gridCol w:w="709"/>
        <w:gridCol w:w="709"/>
        <w:gridCol w:w="1134"/>
        <w:gridCol w:w="1134"/>
        <w:gridCol w:w="1134"/>
        <w:gridCol w:w="1275"/>
      </w:tblGrid>
      <w:tr w:rsidR="00B348D3" w:rsidRPr="00626EF2" w14:paraId="073A4341" w14:textId="77777777" w:rsidTr="000B0AAD">
        <w:trPr>
          <w:trHeight w:val="620"/>
        </w:trPr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C88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92F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6A4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75F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28F5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the skul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FE6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Width of the skul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79E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internasal sutur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939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Rostrum length</w:t>
            </w:r>
          </w:p>
        </w:tc>
      </w:tr>
      <w:tr w:rsidR="00B348D3" w:rsidRPr="00626EF2" w14:paraId="1E37B177" w14:textId="77777777" w:rsidTr="000B0AAD">
        <w:trPr>
          <w:trHeight w:val="500"/>
        </w:trPr>
        <w:tc>
          <w:tcPr>
            <w:tcW w:w="18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D2F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H. macrocephal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3B94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F 20575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9C1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899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A6B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9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CF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B94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50E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1</w:t>
            </w:r>
          </w:p>
        </w:tc>
      </w:tr>
      <w:tr w:rsidR="00B348D3" w:rsidRPr="00626EF2" w14:paraId="3D996EBB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E105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mirif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85EE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F 8140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6E7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41EC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CA33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307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84E3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8FA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12F39CA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C1D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3CCE410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08C6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21 (hol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C28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B73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C03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9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1F8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6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232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8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5F9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2</w:t>
            </w:r>
          </w:p>
        </w:tc>
      </w:tr>
      <w:tr w:rsidR="00B348D3" w:rsidRPr="00626EF2" w14:paraId="0AAC68AE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BF9E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4F6BE3F1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82B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0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C0F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25D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4A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11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BB6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513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0755FA96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94AF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7CACBD43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59C5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1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955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C9C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CA05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53F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3133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D39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60B504F8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FED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P. mckennai </w:t>
            </w:r>
          </w:p>
          <w:p w14:paraId="718F80B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6A3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25078 (hol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488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31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F5C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F10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30DD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57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1</w:t>
            </w:r>
          </w:p>
        </w:tc>
      </w:tr>
      <w:tr w:rsidR="00B348D3" w:rsidRPr="00626EF2" w14:paraId="2BDCA5AE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89C5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P. mckennai </w:t>
            </w:r>
          </w:p>
          <w:p w14:paraId="798DFEB7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9C8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3347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DB9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7B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1EE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E38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601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EC08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D99B99F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DC4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ver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6D8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24670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90B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34F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8A17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CD4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6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43F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F1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227499F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2D52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. agatensi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76C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14255 (gen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1F7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C42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174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5D8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0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C50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A3B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496815AE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1DB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13B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73438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924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200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DC7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FAA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9AE3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8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647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95</w:t>
            </w:r>
          </w:p>
        </w:tc>
      </w:tr>
      <w:tr w:rsidR="00B348D3" w:rsidRPr="00626EF2" w14:paraId="018A2F0D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4A13B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394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733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921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5DC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E0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DEB2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7EE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FD5A" w14:textId="77777777" w:rsidR="00B348D3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01</w:t>
            </w:r>
          </w:p>
          <w:p w14:paraId="79E92DAD" w14:textId="77777777" w:rsidR="008737F6" w:rsidRPr="00626EF2" w:rsidRDefault="008737F6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</w:p>
        </w:tc>
      </w:tr>
      <w:tr w:rsidR="001918E7" w:rsidRPr="00626EF2" w14:paraId="1C2A4BCC" w14:textId="77777777" w:rsidTr="001918E7">
        <w:trPr>
          <w:trHeight w:val="500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15B0" w14:textId="2CC0213A" w:rsidR="001918E7" w:rsidRPr="00626EF2" w:rsidRDefault="001918E7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lastRenderedPageBreak/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1B995" w14:textId="61C786B5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6F42" w14:textId="3E87C963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008F" w14:textId="7A45A990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2FA9" w14:textId="5D86E7E8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the sk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4BB3" w14:textId="1B7B8D05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Width of the sk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DBAE" w14:textId="6DDDB535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internasal sut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9142" w14:textId="6D7D9B87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Rostrum length</w:t>
            </w:r>
          </w:p>
        </w:tc>
      </w:tr>
      <w:tr w:rsidR="00B348D3" w:rsidRPr="00626EF2" w14:paraId="6A17643C" w14:textId="77777777" w:rsidTr="001918E7">
        <w:trPr>
          <w:trHeight w:val="500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BA19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29A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73309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9F1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B03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0CE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4C2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0DB5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C07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16C93F08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D30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T. brachyodontus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76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3659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8E6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E9C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269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8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5A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6E5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F94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0</w:t>
            </w:r>
          </w:p>
        </w:tc>
      </w:tr>
      <w:tr w:rsidR="00B348D3" w:rsidRPr="00626EF2" w14:paraId="24E31B04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D88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wilsoni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2C2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713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892B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038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EF61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91B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7424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71A2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02</w:t>
            </w:r>
          </w:p>
        </w:tc>
      </w:tr>
      <w:tr w:rsidR="00B348D3" w:rsidRPr="00626EF2" w14:paraId="3EF6409A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41E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robustus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A9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OMNH 016560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EE74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8E0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661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4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19E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B0C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61F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0</w:t>
            </w:r>
          </w:p>
        </w:tc>
      </w:tr>
      <w:tr w:rsidR="00B348D3" w:rsidRPr="00626EF2" w14:paraId="42FCCB46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3CE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rocamelus sp.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EF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OMNH 79684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D729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2717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7F5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3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BF4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4FF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8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D2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6</w:t>
            </w:r>
          </w:p>
        </w:tc>
      </w:tr>
      <w:tr w:rsidR="00B348D3" w:rsidRPr="00626EF2" w14:paraId="689565C5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8CC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cf. hester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EDB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29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FC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08E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C25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3D0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12E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3EF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6F707B1E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2C0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A. alexandrae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E7B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26015 (holotype)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2D83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C687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FFAC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60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F5C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1B7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BE6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3</w:t>
            </w:r>
          </w:p>
        </w:tc>
      </w:tr>
      <w:tr w:rsidR="00B348D3" w:rsidRPr="00626EF2" w14:paraId="529095DD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231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A. bradyi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E02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8668 (hol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235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644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BCC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2FB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0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ABBF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000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98</w:t>
            </w:r>
          </w:p>
        </w:tc>
      </w:tr>
      <w:tr w:rsidR="00B348D3" w:rsidRPr="00626EF2" w14:paraId="7DB863AD" w14:textId="77777777" w:rsidTr="000B0AAD">
        <w:trPr>
          <w:trHeight w:val="44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2065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minidok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185C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844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066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1CE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4C9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0118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E4B5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A2B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05C9E92F" w14:textId="77777777" w:rsidTr="000B0AAD">
        <w:trPr>
          <w:trHeight w:val="6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73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egatylopus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530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6946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C735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6A4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5E0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72A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66A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0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D85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71459A56" w14:textId="77777777" w:rsidTr="000B0AAD">
        <w:trPr>
          <w:trHeight w:val="54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35B4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. matthew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B81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110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E4F9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0DF0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C53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FEAD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C00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38D6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0D15E20E" w14:textId="77777777" w:rsidTr="000B0AAD">
        <w:trPr>
          <w:trHeight w:val="42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CC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grand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B7F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286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86CD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EDE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0B6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1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9A5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29F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B63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2</w:t>
            </w:r>
          </w:p>
        </w:tc>
      </w:tr>
      <w:tr w:rsidR="00B348D3" w:rsidRPr="00626EF2" w14:paraId="2FE736A8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DBA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elrodi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F46D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CM 777 (hol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7FE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D7ED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A66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FFF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F5C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E87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9</w:t>
            </w:r>
          </w:p>
        </w:tc>
      </w:tr>
      <w:tr w:rsidR="00B348D3" w:rsidRPr="00626EF2" w14:paraId="1DDC6969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8B6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T. longirostris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7CA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CM 2498 (holotype)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002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270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984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8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7F4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1D8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0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DAD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28</w:t>
            </w:r>
          </w:p>
        </w:tc>
      </w:tr>
      <w:tr w:rsidR="00B348D3" w:rsidRPr="00626EF2" w14:paraId="57348F8B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4ABE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Indet.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613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PIMUZ A/V 416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44B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C9C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414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B981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2BD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828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B119A36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3B62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L. guanicoe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4DF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20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B50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AAB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0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605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8B8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A4C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937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8</w:t>
            </w:r>
          </w:p>
        </w:tc>
      </w:tr>
      <w:tr w:rsidR="00B348D3" w:rsidRPr="00626EF2" w14:paraId="2D67E817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F7FC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L. guanicoe 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6DB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6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DA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EC8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0774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1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5A8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7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992F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976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92</w:t>
            </w:r>
          </w:p>
        </w:tc>
      </w:tr>
      <w:tr w:rsidR="00B348D3" w:rsidRPr="00626EF2" w14:paraId="2762D726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F918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987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EE1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E94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E203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776A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1B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724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9</w:t>
            </w:r>
          </w:p>
        </w:tc>
      </w:tr>
      <w:tr w:rsidR="001918E7" w:rsidRPr="00626EF2" w14:paraId="364BCA1F" w14:textId="77777777" w:rsidTr="001918E7">
        <w:trPr>
          <w:trHeight w:val="500"/>
        </w:trPr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3EA0" w14:textId="07860851" w:rsidR="001918E7" w:rsidRPr="00626EF2" w:rsidRDefault="001918E7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6C65" w14:textId="3BF9C3EC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B4A96" w14:textId="77DE0CEC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4BE9" w14:textId="1CA2B1EC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0762" w14:textId="28906BB3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the sk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F6FF" w14:textId="47807803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Width of the sku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578C" w14:textId="2688D798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internasal sut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7790" w14:textId="6AC3A727" w:rsidR="001918E7" w:rsidRPr="00626EF2" w:rsidRDefault="001918E7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Rostrum length</w:t>
            </w:r>
          </w:p>
        </w:tc>
      </w:tr>
      <w:tr w:rsidR="00B348D3" w:rsidRPr="00626EF2" w14:paraId="1183E631" w14:textId="77777777" w:rsidTr="001918E7">
        <w:trPr>
          <w:trHeight w:val="500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9FFA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051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652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82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DE9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251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909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BA5C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7</w:t>
            </w:r>
          </w:p>
        </w:tc>
      </w:tr>
      <w:tr w:rsidR="00B348D3" w:rsidRPr="00626EF2" w14:paraId="1EC401CE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294EF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51F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808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52F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86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374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AD72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273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8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67BB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7</w:t>
            </w:r>
          </w:p>
        </w:tc>
      </w:tr>
      <w:tr w:rsidR="00B348D3" w:rsidRPr="00626EF2" w14:paraId="3A32A3F2" w14:textId="77777777" w:rsidTr="000B0AAD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00C5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639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3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E33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6676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y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9E4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072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B4E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7325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0</w:t>
            </w:r>
          </w:p>
        </w:tc>
      </w:tr>
      <w:tr w:rsidR="00B348D3" w:rsidRPr="00626EF2" w14:paraId="3B88F7F6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8562D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EDF5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55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715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9F3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0y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B234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1EE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620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85C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3</w:t>
            </w:r>
          </w:p>
        </w:tc>
      </w:tr>
      <w:tr w:rsidR="00B348D3" w:rsidRPr="00626EF2" w14:paraId="1FE8BA90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3DE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bactria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A70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533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599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BB9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89A3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297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987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47</w:t>
            </w:r>
          </w:p>
        </w:tc>
      </w:tr>
      <w:tr w:rsidR="00B348D3" w:rsidRPr="00626EF2" w14:paraId="154F6613" w14:textId="77777777" w:rsidTr="001918E7">
        <w:trPr>
          <w:trHeight w:val="5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FC08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bactrianus</w:t>
            </w:r>
          </w:p>
        </w:tc>
        <w:tc>
          <w:tcPr>
            <w:tcW w:w="184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90F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85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3B6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793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y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DA3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08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5D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2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A739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88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12D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74</w:t>
            </w:r>
          </w:p>
        </w:tc>
      </w:tr>
    </w:tbl>
    <w:p w14:paraId="220BA193" w14:textId="77777777" w:rsidR="00B348D3" w:rsidRPr="00626EF2" w:rsidRDefault="00B348D3" w:rsidP="00B348D3"/>
    <w:p w14:paraId="3342407F" w14:textId="77777777" w:rsidR="00B348D3" w:rsidRPr="00626EF2" w:rsidRDefault="00B348D3" w:rsidP="00B348D3"/>
    <w:p w14:paraId="0FB1158A" w14:textId="77777777" w:rsidR="00B348D3" w:rsidRPr="00626EF2" w:rsidRDefault="00B348D3" w:rsidP="00B348D3"/>
    <w:p w14:paraId="17941AF7" w14:textId="77777777" w:rsidR="00B348D3" w:rsidRPr="00626EF2" w:rsidRDefault="00B348D3" w:rsidP="00B348D3"/>
    <w:p w14:paraId="27DB2251" w14:textId="77777777" w:rsidR="00B348D3" w:rsidRPr="00626EF2" w:rsidRDefault="00B348D3" w:rsidP="00B348D3"/>
    <w:p w14:paraId="1CC033D4" w14:textId="77777777" w:rsidR="00B348D3" w:rsidRPr="00626EF2" w:rsidRDefault="00B348D3" w:rsidP="00B348D3"/>
    <w:p w14:paraId="1490FA8D" w14:textId="77777777" w:rsidR="00B348D3" w:rsidRPr="00626EF2" w:rsidRDefault="00B348D3" w:rsidP="00B348D3"/>
    <w:p w14:paraId="18E89EFC" w14:textId="77777777" w:rsidR="00B348D3" w:rsidRPr="00626EF2" w:rsidRDefault="00B348D3" w:rsidP="00B348D3"/>
    <w:p w14:paraId="2F27E005" w14:textId="77777777" w:rsidR="00B348D3" w:rsidRPr="00626EF2" w:rsidRDefault="00B348D3" w:rsidP="00B348D3"/>
    <w:p w14:paraId="27C9FBAE" w14:textId="77777777" w:rsidR="00B348D3" w:rsidRPr="00626EF2" w:rsidRDefault="00B348D3" w:rsidP="00B348D3"/>
    <w:p w14:paraId="0AC91037" w14:textId="77777777" w:rsidR="00B348D3" w:rsidRPr="00626EF2" w:rsidRDefault="00B348D3" w:rsidP="00B348D3"/>
    <w:p w14:paraId="5E7FC4D4" w14:textId="77777777" w:rsidR="00B348D3" w:rsidRPr="00626EF2" w:rsidRDefault="00B348D3" w:rsidP="00B348D3"/>
    <w:p w14:paraId="66AED15B" w14:textId="77777777" w:rsidR="00B348D3" w:rsidRPr="00626EF2" w:rsidRDefault="00B348D3" w:rsidP="00B348D3"/>
    <w:p w14:paraId="5BA26FD1" w14:textId="77777777" w:rsidR="00B348D3" w:rsidRPr="00626EF2" w:rsidRDefault="00B348D3" w:rsidP="00B348D3"/>
    <w:p w14:paraId="01A88404" w14:textId="77777777" w:rsidR="00B348D3" w:rsidRPr="00626EF2" w:rsidRDefault="00B348D3" w:rsidP="00B348D3"/>
    <w:p w14:paraId="38DD2DD3" w14:textId="77777777" w:rsidR="00B348D3" w:rsidRPr="00626EF2" w:rsidRDefault="00B348D3" w:rsidP="00B348D3"/>
    <w:p w14:paraId="1833BD1D" w14:textId="77777777" w:rsidR="00B348D3" w:rsidRPr="00626EF2" w:rsidRDefault="00B348D3" w:rsidP="00B348D3"/>
    <w:p w14:paraId="13EACF17" w14:textId="77777777" w:rsidR="00B348D3" w:rsidRPr="00626EF2" w:rsidRDefault="00B348D3" w:rsidP="00B348D3"/>
    <w:p w14:paraId="321758C2" w14:textId="77777777" w:rsidR="00B348D3" w:rsidRPr="00626EF2" w:rsidRDefault="00B348D3" w:rsidP="00B348D3"/>
    <w:p w14:paraId="44B4D52E" w14:textId="77777777" w:rsidR="00B348D3" w:rsidRPr="00626EF2" w:rsidRDefault="00B348D3" w:rsidP="00B348D3"/>
    <w:p w14:paraId="68632338" w14:textId="77777777" w:rsidR="00B348D3" w:rsidRPr="00626EF2" w:rsidRDefault="00B348D3" w:rsidP="00B348D3"/>
    <w:p w14:paraId="3E4B0F8F" w14:textId="77777777" w:rsidR="00B348D3" w:rsidRPr="00626EF2" w:rsidRDefault="00B348D3" w:rsidP="00B348D3"/>
    <w:p w14:paraId="60A0B039" w14:textId="77777777" w:rsidR="00B348D3" w:rsidRPr="00626EF2" w:rsidRDefault="00B348D3" w:rsidP="00B348D3"/>
    <w:p w14:paraId="0F955B4B" w14:textId="77777777" w:rsidR="00B348D3" w:rsidRPr="00626EF2" w:rsidRDefault="00B348D3" w:rsidP="00B348D3"/>
    <w:p w14:paraId="6FDC04E4" w14:textId="77777777" w:rsidR="00B348D3" w:rsidRPr="00626EF2" w:rsidRDefault="00B348D3" w:rsidP="00B348D3"/>
    <w:p w14:paraId="66B484F4" w14:textId="77777777" w:rsidR="00B348D3" w:rsidRPr="00626EF2" w:rsidRDefault="00B348D3" w:rsidP="00B348D3"/>
    <w:p w14:paraId="365D74A9" w14:textId="77777777" w:rsidR="00B348D3" w:rsidRPr="00626EF2" w:rsidRDefault="00B348D3" w:rsidP="00B348D3"/>
    <w:p w14:paraId="5CC25558" w14:textId="77777777" w:rsidR="00B348D3" w:rsidRPr="00626EF2" w:rsidRDefault="00B348D3" w:rsidP="00B348D3"/>
    <w:p w14:paraId="2651064F" w14:textId="77777777" w:rsidR="00B348D3" w:rsidRPr="00626EF2" w:rsidRDefault="00B348D3" w:rsidP="00B348D3"/>
    <w:tbl>
      <w:tblPr>
        <w:tblW w:w="93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1842"/>
        <w:gridCol w:w="993"/>
        <w:gridCol w:w="1275"/>
        <w:gridCol w:w="1134"/>
        <w:gridCol w:w="1134"/>
        <w:gridCol w:w="1276"/>
      </w:tblGrid>
      <w:tr w:rsidR="00B348D3" w:rsidRPr="00626EF2" w14:paraId="73D25FC7" w14:textId="77777777" w:rsidTr="000B0AAD">
        <w:trPr>
          <w:trHeight w:val="62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C96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8A4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784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Width of orbi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0B3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Minimum postcanine width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4252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symphysi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090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 xml:space="preserve">Length of mandible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E88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Height of mandible</w:t>
            </w:r>
          </w:p>
        </w:tc>
      </w:tr>
      <w:tr w:rsidR="00B348D3" w:rsidRPr="00626EF2" w14:paraId="62AF1C8F" w14:textId="77777777" w:rsidTr="000B0AAD">
        <w:trPr>
          <w:trHeight w:val="500"/>
        </w:trPr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492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H. macrocephala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704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F 20575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3F0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6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418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C4A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8C28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1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DE6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95</w:t>
            </w:r>
          </w:p>
        </w:tc>
      </w:tr>
      <w:tr w:rsidR="00B348D3" w:rsidRPr="00626EF2" w14:paraId="4881C016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744F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mirifi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FD2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F 8140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7DC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5FD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6A1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A39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0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8F9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4975B6A9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E32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4DC072B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D5E0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21 (hol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D97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5B4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7BE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6847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71A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3B96E80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5007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02240632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63F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0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A0C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9CD4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5DDD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276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1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E46A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61512C0F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0BAE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taylori </w:t>
            </w:r>
          </w:p>
          <w:p w14:paraId="6DB9CA41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1AB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081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AEF7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944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23EC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7A7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2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8F73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2</w:t>
            </w:r>
          </w:p>
        </w:tc>
      </w:tr>
      <w:tr w:rsidR="00B348D3" w:rsidRPr="00626EF2" w14:paraId="447E7BC8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19F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P. mckennai </w:t>
            </w:r>
          </w:p>
          <w:p w14:paraId="5833C18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8B3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25078 (hol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F99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174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7332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F44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E9F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125E5B2F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7E93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P. mckennai </w:t>
            </w:r>
          </w:p>
          <w:p w14:paraId="41879BDA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(type specie)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2DAD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3347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C32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50F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EA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97A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5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8A5D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7</w:t>
            </w:r>
          </w:p>
        </w:tc>
      </w:tr>
      <w:tr w:rsidR="00B348D3" w:rsidRPr="00626EF2" w14:paraId="0EAA0F8A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D12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vera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0713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24670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207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7F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1DB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531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64E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0843B54A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E80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. agatensi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BB4D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14255 (gen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C90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E672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88AA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0A3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7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F37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30B770D4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982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0A3F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73438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9F6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671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00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066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5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07E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A451F48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402C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A929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7337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134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762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E82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902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6D4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F0F9AE7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CDD2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coartatu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C1C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AMNH FM 73309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F32D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B27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D1E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42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0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C936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8</w:t>
            </w:r>
          </w:p>
        </w:tc>
      </w:tr>
      <w:tr w:rsidR="00B348D3" w:rsidRPr="00626EF2" w14:paraId="1926798E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6A8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T. brachyodontus</w:t>
            </w:r>
          </w:p>
        </w:tc>
        <w:tc>
          <w:tcPr>
            <w:tcW w:w="184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C7D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36594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F31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FE6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1DC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0F2A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1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7DB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1</w:t>
            </w:r>
          </w:p>
        </w:tc>
      </w:tr>
      <w:tr w:rsidR="00B348D3" w:rsidRPr="00626EF2" w14:paraId="2AC5A27C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F16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wilson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252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AMNH FM 47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4B7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10FA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1C04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122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0C8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748CAFE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4A2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robustus </w:t>
            </w:r>
          </w:p>
        </w:tc>
        <w:tc>
          <w:tcPr>
            <w:tcW w:w="184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DBE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 xml:space="preserve">OMNH 016560 </w:t>
            </w:r>
          </w:p>
        </w:tc>
        <w:tc>
          <w:tcPr>
            <w:tcW w:w="99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6665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336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BC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4EA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82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809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4871455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68D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rocamelus sp.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B4A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OMNH 7968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24C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5DD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53B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D10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2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823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2</w:t>
            </w:r>
          </w:p>
        </w:tc>
      </w:tr>
      <w:tr w:rsidR="00B348D3" w:rsidRPr="00626EF2" w14:paraId="5999B4A8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E7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cf. hesternu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A0E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297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C331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0930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6658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36B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A3E0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85968ED" w14:textId="77777777" w:rsidTr="00B348D3">
        <w:trPr>
          <w:trHeight w:val="5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7A74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b/>
                <w:i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A3C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225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Width of the orbi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573D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Minimum postcanine wid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187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symphi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5662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Length of mandi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4AA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sz w:val="18"/>
                <w:szCs w:val="18"/>
              </w:rPr>
            </w:pPr>
            <w:r w:rsidRPr="00626EF2">
              <w:rPr>
                <w:b/>
                <w:sz w:val="18"/>
                <w:szCs w:val="18"/>
              </w:rPr>
              <w:t>Height of mandible</w:t>
            </w:r>
          </w:p>
        </w:tc>
      </w:tr>
      <w:tr w:rsidR="00B348D3" w:rsidRPr="00626EF2" w14:paraId="770F9CBA" w14:textId="77777777" w:rsidTr="00B348D3">
        <w:trPr>
          <w:trHeight w:val="50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07A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A. alexandra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1EE1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26015 (holotype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6A7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9E77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0D68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207C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0386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7AD98008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945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A. bradyi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2ADE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8668 (hol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80B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C77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4D9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660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631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28949B04" w14:textId="77777777" w:rsidTr="000B0AAD">
        <w:trPr>
          <w:trHeight w:val="4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BDD4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minidok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188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8448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BFF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53BE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BAB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0644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4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421E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157931D1" w14:textId="77777777" w:rsidTr="000B0AAD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BFF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egatylopus sp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6CE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6946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FA62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E8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0067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CE5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ACD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8</w:t>
            </w:r>
          </w:p>
        </w:tc>
      </w:tr>
      <w:tr w:rsidR="00B348D3" w:rsidRPr="00626EF2" w14:paraId="75FA01E0" w14:textId="77777777" w:rsidTr="000B0AAD">
        <w:trPr>
          <w:trHeight w:val="5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D3C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M. matthew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48C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110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3CC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734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EAA9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D66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9AD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5A920AB5" w14:textId="77777777" w:rsidTr="000B0AAD">
        <w:trPr>
          <w:trHeight w:val="4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D64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P. grand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81F6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UCMP 32864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FE5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6CA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5E4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A8DA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5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EF5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8</w:t>
            </w:r>
          </w:p>
        </w:tc>
      </w:tr>
      <w:tr w:rsidR="00B348D3" w:rsidRPr="00626EF2" w14:paraId="037E6050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1AD9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A. elrodi 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C8D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CM 777 (hol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34F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363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665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9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B5A5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7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BF0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NA</w:t>
            </w:r>
          </w:p>
        </w:tc>
      </w:tr>
      <w:tr w:rsidR="00B348D3" w:rsidRPr="00626EF2" w14:paraId="798DF61D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9E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T. longirostris 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F73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CM 2498 (holotype)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827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264D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AD7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5C4F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47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E31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61</w:t>
            </w:r>
          </w:p>
        </w:tc>
      </w:tr>
      <w:tr w:rsidR="00B348D3" w:rsidRPr="00626EF2" w14:paraId="41C79A5E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A8C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9A7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PIMUZ A/V 416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9807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2997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65F9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D28B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7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116E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0</w:t>
            </w:r>
          </w:p>
        </w:tc>
      </w:tr>
      <w:tr w:rsidR="00B348D3" w:rsidRPr="00626EF2" w14:paraId="14F3072D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DFD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L. guanicoe 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C1C5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20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C6B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37A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338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641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9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A538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6</w:t>
            </w:r>
          </w:p>
        </w:tc>
      </w:tr>
      <w:tr w:rsidR="00B348D3" w:rsidRPr="00626EF2" w14:paraId="77741217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004F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 xml:space="preserve">L. guanicoe 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A64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6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118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051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EF9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76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2479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6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7BB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5</w:t>
            </w:r>
          </w:p>
        </w:tc>
      </w:tr>
      <w:tr w:rsidR="00B348D3" w:rsidRPr="00626EF2" w14:paraId="6DF45C70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EAE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6A3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6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ADD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5C6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CD9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F2D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1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00A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4</w:t>
            </w:r>
          </w:p>
        </w:tc>
      </w:tr>
      <w:tr w:rsidR="00B348D3" w:rsidRPr="00626EF2" w14:paraId="108BAC00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16FE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2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F41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20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5D8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632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8CB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F44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86</w:t>
            </w:r>
          </w:p>
        </w:tc>
        <w:tc>
          <w:tcPr>
            <w:tcW w:w="1276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5EC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7</w:t>
            </w:r>
          </w:p>
        </w:tc>
      </w:tr>
      <w:tr w:rsidR="00B348D3" w:rsidRPr="00626EF2" w14:paraId="0E30141C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2CDA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918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8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E6B7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81E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B56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05B3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85C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5</w:t>
            </w:r>
          </w:p>
        </w:tc>
      </w:tr>
      <w:tr w:rsidR="00B348D3" w:rsidRPr="00626EF2" w14:paraId="56292CC1" w14:textId="77777777" w:rsidTr="00B348D3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253A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2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FE9C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30</w:t>
            </w:r>
          </w:p>
        </w:tc>
        <w:tc>
          <w:tcPr>
            <w:tcW w:w="99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466A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3FE1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684D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8B5D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76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3A29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2</w:t>
            </w:r>
          </w:p>
        </w:tc>
      </w:tr>
      <w:tr w:rsidR="00B348D3" w:rsidRPr="00626EF2" w14:paraId="42B8F060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6DDAE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V. vicugna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30F7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5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04F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9064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9199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7270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92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C60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38</w:t>
            </w:r>
          </w:p>
        </w:tc>
      </w:tr>
      <w:tr w:rsidR="00B348D3" w:rsidRPr="00626EF2" w14:paraId="5601CAEF" w14:textId="77777777" w:rsidTr="000B0AAD">
        <w:trPr>
          <w:trHeight w:val="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A6ED0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i/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bactrianu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F687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97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987F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18E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1F4E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2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0B9B3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0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C1A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36</w:t>
            </w:r>
          </w:p>
        </w:tc>
      </w:tr>
      <w:tr w:rsidR="00B348D3" w:rsidRPr="00626EF2" w14:paraId="5A3D590A" w14:textId="77777777" w:rsidTr="000B0AAD">
        <w:trPr>
          <w:trHeight w:val="381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0433" w14:textId="77777777" w:rsidR="00B348D3" w:rsidRPr="00626EF2" w:rsidRDefault="00B348D3" w:rsidP="000B0AAD">
            <w:pPr>
              <w:pStyle w:val="Normal1"/>
              <w:widowControl w:val="0"/>
              <w:spacing w:line="360" w:lineRule="auto"/>
              <w:rPr>
                <w:sz w:val="18"/>
                <w:szCs w:val="18"/>
              </w:rPr>
            </w:pPr>
            <w:r w:rsidRPr="00626EF2">
              <w:rPr>
                <w:i/>
                <w:sz w:val="18"/>
                <w:szCs w:val="18"/>
              </w:rPr>
              <w:t>C. bactrianus</w:t>
            </w:r>
          </w:p>
        </w:tc>
        <w:tc>
          <w:tcPr>
            <w:tcW w:w="18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D60B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ZM 1768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442B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6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FE402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FACA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FDF6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436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9365" w14:textId="77777777" w:rsidR="00B348D3" w:rsidRPr="00626EF2" w:rsidRDefault="00B348D3" w:rsidP="000B0AAD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8"/>
                <w:szCs w:val="18"/>
              </w:rPr>
            </w:pPr>
            <w:r w:rsidRPr="00626EF2">
              <w:rPr>
                <w:sz w:val="18"/>
                <w:szCs w:val="18"/>
              </w:rPr>
              <w:t>247</w:t>
            </w:r>
          </w:p>
        </w:tc>
      </w:tr>
    </w:tbl>
    <w:p w14:paraId="7E8DBC2E" w14:textId="77777777" w:rsidR="00B348D3" w:rsidRPr="00626EF2" w:rsidRDefault="00B348D3" w:rsidP="00B348D3">
      <w:pPr>
        <w:pStyle w:val="Normal1"/>
        <w:widowControl w:val="0"/>
        <w:spacing w:line="360" w:lineRule="auto"/>
        <w:rPr>
          <w:sz w:val="18"/>
          <w:szCs w:val="18"/>
        </w:rPr>
      </w:pPr>
      <w:r w:rsidRPr="00626EF2">
        <w:rPr>
          <w:sz w:val="18"/>
          <w:szCs w:val="18"/>
        </w:rPr>
        <w:t xml:space="preserve">Notes: </w:t>
      </w:r>
    </w:p>
    <w:p w14:paraId="1E7931F7" w14:textId="77777777" w:rsidR="00B348D3" w:rsidRPr="00626EF2" w:rsidRDefault="00B348D3" w:rsidP="00B348D3">
      <w:pPr>
        <w:pStyle w:val="Normal1"/>
        <w:widowControl w:val="0"/>
        <w:numPr>
          <w:ilvl w:val="0"/>
          <w:numId w:val="1"/>
        </w:numPr>
        <w:spacing w:line="360" w:lineRule="auto"/>
        <w:rPr>
          <w:sz w:val="18"/>
          <w:szCs w:val="18"/>
        </w:rPr>
      </w:pPr>
      <w:r w:rsidRPr="00626EF2">
        <w:rPr>
          <w:sz w:val="18"/>
          <w:szCs w:val="18"/>
        </w:rPr>
        <w:t>Measurements in millimeters</w:t>
      </w:r>
    </w:p>
    <w:p w14:paraId="2A7E90F2" w14:textId="77777777" w:rsidR="00B348D3" w:rsidRPr="00626EF2" w:rsidRDefault="00B348D3" w:rsidP="00B348D3">
      <w:pPr>
        <w:pStyle w:val="Normal1"/>
        <w:widowControl w:val="0"/>
        <w:numPr>
          <w:ilvl w:val="0"/>
          <w:numId w:val="1"/>
        </w:numPr>
        <w:spacing w:line="360" w:lineRule="auto"/>
        <w:rPr>
          <w:sz w:val="18"/>
          <w:szCs w:val="18"/>
        </w:rPr>
      </w:pPr>
      <w:r w:rsidRPr="00626EF2">
        <w:rPr>
          <w:sz w:val="18"/>
          <w:szCs w:val="18"/>
          <w:lang w:val="en-US"/>
        </w:rPr>
        <w:t>Measurements are not present for all specimens in Appendix 3 (because of poor preservation or because I did not have direct access to them)</w:t>
      </w:r>
    </w:p>
    <w:p w14:paraId="548B60F0" w14:textId="77777777" w:rsidR="00D23179" w:rsidRPr="00626EF2" w:rsidRDefault="00D23179"/>
    <w:sectPr w:rsidR="00D23179" w:rsidRPr="00626EF2" w:rsidSect="00D231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5B4D15"/>
    <w:multiLevelType w:val="multilevel"/>
    <w:tmpl w:val="E4DC72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439"/>
    <w:rsid w:val="000373D8"/>
    <w:rsid w:val="001918E7"/>
    <w:rsid w:val="00206603"/>
    <w:rsid w:val="006207D5"/>
    <w:rsid w:val="00626EF2"/>
    <w:rsid w:val="006A0AED"/>
    <w:rsid w:val="008737F6"/>
    <w:rsid w:val="009F448F"/>
    <w:rsid w:val="00B348D3"/>
    <w:rsid w:val="00C91439"/>
    <w:rsid w:val="00D23179"/>
    <w:rsid w:val="00F3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B7B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D3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B348D3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F302B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D3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B348D3"/>
    <w:pPr>
      <w:spacing w:line="276" w:lineRule="auto"/>
    </w:pPr>
    <w:rPr>
      <w:rFonts w:ascii="Arial" w:eastAsia="Arial" w:hAnsi="Arial" w:cs="Arial"/>
      <w:sz w:val="22"/>
      <w:szCs w:val="22"/>
      <w:lang w:val="fr"/>
    </w:rPr>
  </w:style>
  <w:style w:type="character" w:styleId="Lienhypertexte">
    <w:name w:val="Hyperlink"/>
    <w:basedOn w:val="Policepardfaut"/>
    <w:uiPriority w:val="99"/>
    <w:unhideWhenUsed/>
    <w:rsid w:val="00F302B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99</Words>
  <Characters>3849</Characters>
  <Application>Microsoft Macintosh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Lynch</dc:creator>
  <cp:keywords/>
  <dc:description/>
  <cp:lastModifiedBy>Sinéad Lynch</cp:lastModifiedBy>
  <cp:revision>11</cp:revision>
  <dcterms:created xsi:type="dcterms:W3CDTF">2020-02-24T09:53:00Z</dcterms:created>
  <dcterms:modified xsi:type="dcterms:W3CDTF">2020-04-15T15:50:00Z</dcterms:modified>
</cp:coreProperties>
</file>